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5931D" w14:textId="77777777" w:rsidR="00B57FDD" w:rsidRDefault="00000000">
      <w:pPr>
        <w:widowControl/>
        <w:spacing w:line="400" w:lineRule="exact"/>
        <w:rPr>
          <w:rFonts w:ascii="Times New Roman" w:eastAsia="宋体" w:hAnsi="Times New Roman" w:cs="Times New Roman"/>
          <w:color w:val="000000"/>
          <w:kern w:val="0"/>
          <w:szCs w:val="21"/>
          <w:lang w:bidi="ar"/>
          <w14:ligatures w14:val="none"/>
        </w:rPr>
      </w:pPr>
      <w:r>
        <w:rPr>
          <w:rFonts w:ascii="Times New Roman" w:eastAsia="Times-Roman" w:hAnsi="Times New Roman" w:cs="Times New Roman"/>
          <w:b/>
          <w:bCs/>
          <w:color w:val="000000"/>
          <w:kern w:val="0"/>
          <w:szCs w:val="21"/>
          <w:lang w:bidi="ar"/>
          <w14:ligatures w14:val="none"/>
        </w:rPr>
        <w:fldChar w:fldCharType="begin">
          <w:fldData xml:space="preserve">ZQBKAHoAdABYAFgAOQB3AFcAOABXAGQAZgA4ACsAUwBwAGUAZQBOAGUAMwBFAEUAeQBiAGsARwBp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</w:fldData>
        </w:fldChar>
      </w:r>
      <w:r>
        <w:rPr>
          <w:rFonts w:ascii="Times New Roman" w:eastAsia="Times-Roman" w:hAnsi="Times New Roman" w:cs="Times New Roman"/>
          <w:b/>
          <w:bCs/>
          <w:color w:val="000000"/>
          <w:kern w:val="0"/>
          <w:szCs w:val="21"/>
          <w:lang w:bidi="ar"/>
          <w14:ligatures w14:val="none"/>
        </w:rPr>
        <w:instrText>ADDIN CNKISM.UserStyle</w:instrText>
      </w:r>
      <w:r>
        <w:rPr>
          <w:rFonts w:ascii="Times New Roman" w:eastAsia="Times-Roman" w:hAnsi="Times New Roman" w:cs="Times New Roman"/>
          <w:b/>
          <w:bCs/>
          <w:color w:val="000000"/>
          <w:kern w:val="0"/>
          <w:szCs w:val="21"/>
          <w:lang w:bidi="ar"/>
          <w14:ligatures w14:val="none"/>
        </w:rPr>
      </w:r>
      <w:r>
        <w:rPr>
          <w:rFonts w:ascii="Times New Roman" w:eastAsia="Times-Roman" w:hAnsi="Times New Roman" w:cs="Times New Roman"/>
          <w:b/>
          <w:bCs/>
          <w:color w:val="000000"/>
          <w:kern w:val="0"/>
          <w:szCs w:val="21"/>
          <w:lang w:bidi="ar"/>
          <w14:ligatures w14:val="none"/>
        </w:rPr>
        <w:fldChar w:fldCharType="separate"/>
      </w:r>
      <w:r>
        <w:rPr>
          <w:rFonts w:ascii="Times New Roman" w:eastAsia="Times-Roman" w:hAnsi="Times New Roman" w:cs="Times New Roman"/>
          <w:b/>
          <w:bCs/>
          <w:color w:val="000000"/>
          <w:kern w:val="0"/>
          <w:szCs w:val="21"/>
          <w:lang w:bidi="ar"/>
          <w14:ligatures w14:val="none"/>
        </w:rPr>
        <w:fldChar w:fldCharType="end"/>
      </w:r>
      <w:r>
        <w:rPr>
          <w:rFonts w:ascii="Times New Roman" w:eastAsia="Times-Roman" w:hAnsi="Times New Roman" w:cs="Times New Roman"/>
          <w:b/>
          <w:bCs/>
          <w:color w:val="000000"/>
          <w:kern w:val="0"/>
          <w:szCs w:val="21"/>
          <w:lang w:bidi="ar"/>
          <w14:ligatures w14:val="none"/>
        </w:rPr>
        <w:t xml:space="preserve">Multimedia Appendix </w:t>
      </w:r>
      <w:r>
        <w:rPr>
          <w:rFonts w:ascii="Times New Roman" w:eastAsia="宋体" w:hAnsi="Times New Roman" w:cs="Times New Roman" w:hint="eastAsia"/>
          <w:b/>
          <w:bCs/>
          <w:color w:val="0000FF"/>
          <w:kern w:val="0"/>
          <w:szCs w:val="21"/>
          <w:lang w:bidi="ar"/>
          <w14:ligatures w14:val="none"/>
        </w:rPr>
        <w:t>4</w:t>
      </w:r>
      <w:r>
        <w:rPr>
          <w:rFonts w:ascii="Times New Roman" w:eastAsia="Times-Roman" w:hAnsi="Times New Roman" w:cs="Times New Roman" w:hint="eastAsia"/>
          <w:color w:val="000000"/>
          <w:kern w:val="0"/>
          <w:szCs w:val="21"/>
          <w:lang w:bidi="ar"/>
          <w14:ligatures w14:val="none"/>
        </w:rPr>
        <w:t xml:space="preserve"> </w:t>
      </w:r>
      <w:bookmarkStart w:id="0" w:name="OLE_LINK189"/>
      <w:r>
        <w:rPr>
          <w:rFonts w:ascii="Times New Roman" w:eastAsia="Times-Roman" w:hAnsi="Times New Roman" w:cs="Times New Roman"/>
          <w:color w:val="000000"/>
          <w:kern w:val="0"/>
          <w:szCs w:val="21"/>
          <w:lang w:bidi="ar"/>
          <w14:ligatures w14:val="none"/>
        </w:rPr>
        <w:t>Comparison of baseline information between dropout and non - dropout samples (T2)</w:t>
      </w:r>
    </w:p>
    <w:bookmarkEnd w:id="0"/>
    <w:tbl>
      <w:tblPr>
        <w:tblW w:w="543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61"/>
        <w:gridCol w:w="3445"/>
        <w:gridCol w:w="142"/>
        <w:gridCol w:w="94"/>
        <w:gridCol w:w="45"/>
        <w:gridCol w:w="271"/>
        <w:gridCol w:w="1401"/>
        <w:gridCol w:w="236"/>
        <w:gridCol w:w="1939"/>
        <w:gridCol w:w="829"/>
      </w:tblGrid>
      <w:tr w:rsidR="00B57FDD" w14:paraId="08A1CE1C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97FE6" w14:textId="77777777" w:rsidR="00B57FDD" w:rsidRDefault="00B57FD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C7585" w14:textId="77777777" w:rsidR="00B57FDD" w:rsidRDefault="00B57FDD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9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5366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Non - dropou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5B58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21C9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ropout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096B1" w14:textId="77777777" w:rsidR="00B57FDD" w:rsidRDefault="0000000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szCs w:val="21"/>
                <w14:ligatures w14:val="none"/>
              </w:rPr>
              <w:t>P</w:t>
            </w:r>
          </w:p>
        </w:tc>
      </w:tr>
      <w:tr w:rsidR="00B57FDD" w14:paraId="07F33E94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CB86D" w14:textId="77777777" w:rsidR="00B57FDD" w:rsidRDefault="00B57FD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C0689" w14:textId="77777777" w:rsidR="00B57FDD" w:rsidRDefault="00B57FDD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9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3A6E8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mean±S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/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71D1F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51E6E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mean±S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/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D38A7" w14:textId="77777777" w:rsidR="00B57FDD" w:rsidRDefault="00B57FDD">
            <w:pPr>
              <w:widowControl/>
              <w:jc w:val="left"/>
              <w:rPr>
                <w:rFonts w:ascii="宋体" w:eastAsia="宋体" w:hAnsi="宋体" w:cs="Times New Roman" w:hint="eastAsia"/>
                <w:i/>
                <w:iCs/>
                <w:color w:val="000000"/>
                <w:szCs w:val="21"/>
                <w14:ligatures w14:val="none"/>
              </w:rPr>
            </w:pPr>
          </w:p>
        </w:tc>
      </w:tr>
      <w:tr w:rsidR="00B57FDD" w14:paraId="7597F973" w14:textId="77777777">
        <w:trPr>
          <w:trHeight w:val="467"/>
          <w:jc w:val="center"/>
        </w:trPr>
        <w:tc>
          <w:tcPr>
            <w:tcW w:w="40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7A6D" w14:textId="77777777" w:rsidR="00B57FDD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Numbe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f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ndividuals</w:t>
            </w:r>
          </w:p>
        </w:tc>
        <w:tc>
          <w:tcPr>
            <w:tcW w:w="19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96617" w14:textId="77777777" w:rsidR="00B57FDD" w:rsidRDefault="00B57FD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E4690" w14:textId="77777777" w:rsidR="00B57FDD" w:rsidRDefault="00B57FD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5E3B9" w14:textId="77777777" w:rsidR="00B57FDD" w:rsidRDefault="00B57FD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E8C8" w14:textId="77777777" w:rsidR="00B57FDD" w:rsidRDefault="00B57FD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</w:tr>
      <w:tr w:rsidR="00B57FDD" w14:paraId="3511A1E7" w14:textId="77777777">
        <w:trPr>
          <w:trHeight w:val="340"/>
          <w:jc w:val="center"/>
        </w:trPr>
        <w:tc>
          <w:tcPr>
            <w:tcW w:w="40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A4D7" w14:textId="77777777" w:rsidR="00B57FDD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Expectant Mother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B3E2" w14:textId="77777777" w:rsidR="00B57FDD" w:rsidRDefault="00B57FD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AE89" w14:textId="77777777" w:rsidR="00B57FDD" w:rsidRDefault="00B57FD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718B" w14:textId="77777777" w:rsidR="00B57FDD" w:rsidRDefault="00B57FD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CF0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276</w:t>
            </w:r>
          </w:p>
        </w:tc>
      </w:tr>
      <w:tr w:rsidR="00B57FDD" w14:paraId="0B6DE998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EAB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597A" w14:textId="77777777" w:rsidR="00B57FDD" w:rsidRDefault="00000000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Intervention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roup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85D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7.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A3B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3FD8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486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2734A853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32F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801A" w14:textId="77777777" w:rsidR="00B57FDD" w:rsidRDefault="00000000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Control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roup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278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2.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6E3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02D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.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2FC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0F6B53D6" w14:textId="77777777">
        <w:trPr>
          <w:trHeight w:val="340"/>
          <w:jc w:val="center"/>
        </w:trPr>
        <w:tc>
          <w:tcPr>
            <w:tcW w:w="40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4E3F" w14:textId="77777777" w:rsidR="00B57FDD" w:rsidRDefault="00000000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Expectant Father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956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C4C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9B6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609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564</w:t>
            </w:r>
          </w:p>
        </w:tc>
      </w:tr>
      <w:tr w:rsidR="00B57FDD" w14:paraId="35426546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E25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8316" w14:textId="77777777" w:rsidR="00B57FDD" w:rsidRDefault="00000000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Intervention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roup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C347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3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3DE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A3B5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.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454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19E64AE8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F5E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D06D" w14:textId="77777777" w:rsidR="00B57FDD" w:rsidRDefault="00000000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Control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roup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A4D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8B4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B4B4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20C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3DAA4551" w14:textId="77777777">
        <w:trPr>
          <w:trHeight w:val="340"/>
          <w:jc w:val="center"/>
        </w:trPr>
        <w:tc>
          <w:tcPr>
            <w:tcW w:w="40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6200" w14:textId="77777777" w:rsidR="00B57FDD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General Baseline Demographic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6AE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C02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02B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2EA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71518349" w14:textId="77777777">
        <w:trPr>
          <w:trHeight w:val="340"/>
          <w:jc w:val="center"/>
        </w:trPr>
        <w:tc>
          <w:tcPr>
            <w:tcW w:w="40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FD2E" w14:textId="77777777" w:rsidR="00B57FDD" w:rsidRDefault="00000000">
            <w:pPr>
              <w:jc w:val="left"/>
              <w:rPr>
                <w:rFonts w:ascii="Segoe UI" w:eastAsia="宋体" w:hAnsi="Segoe UI" w:cs="Segoe UI"/>
                <w:b/>
                <w:bCs/>
                <w:sz w:val="19"/>
                <w:szCs w:val="19"/>
                <w:shd w:val="clear" w:color="auto" w:fill="FFFFFF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Expectant Mother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B5D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A53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34B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801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7C7B603B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89A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5297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Ag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(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ars)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532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6.87±2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F96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BB88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7.38±2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1A3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17</w:t>
            </w:r>
          </w:p>
        </w:tc>
      </w:tr>
      <w:tr w:rsidR="00B57FDD" w14:paraId="4804A837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B6B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3B84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ationalit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FC0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D13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078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5F6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803</w:t>
            </w:r>
          </w:p>
        </w:tc>
      </w:tr>
      <w:tr w:rsidR="00B57FDD" w14:paraId="67E964CE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2FD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B148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Han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175C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2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4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F618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D01C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.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906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74756F38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252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103A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tion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  <w:t>inorit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7C07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6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F53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A65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EDA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54ED4EC9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A23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0C8B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ducation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4E2B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9BB5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4583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9E404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402</w:t>
            </w:r>
          </w:p>
        </w:tc>
      </w:tr>
      <w:tr w:rsidR="00B57FDD" w14:paraId="0367C83B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4D1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22B2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 xml:space="preserve">High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 xml:space="preserve">chool 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es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F63B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2.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211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E353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.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AAD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1428C003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2AA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B48B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 xml:space="preserve">Juni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ollege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0AD8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3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CBD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135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730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65818F6C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F3F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A334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 xml:space="preserve">Undergraduate 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bove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AC3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7.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F89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E304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.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FDB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708CE33A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027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8B95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stational age (weeks)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A77F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4.13±2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A13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4192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3.75±2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7DA4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687</w:t>
            </w:r>
          </w:p>
        </w:tc>
      </w:tr>
      <w:tr w:rsidR="00B57FDD" w14:paraId="537A063D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226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A143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dverse pregnancy history</w:t>
            </w:r>
          </w:p>
        </w:tc>
        <w:tc>
          <w:tcPr>
            <w:tcW w:w="18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763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AF0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0B4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317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645</w:t>
            </w:r>
          </w:p>
        </w:tc>
      </w:tr>
      <w:tr w:rsidR="00B57FDD" w14:paraId="432F3F3D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21D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DF42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Y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e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D7BF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3.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7C0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D084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.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25B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61B14FEB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EBD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5BEB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N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o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3004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2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5.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0E0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FC47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.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074F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2996211E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CBB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7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905C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mplications during pregnancy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D65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94E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59A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65A4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388</w:t>
            </w:r>
          </w:p>
        </w:tc>
      </w:tr>
      <w:tr w:rsidR="00B57FDD" w14:paraId="03FBB9A9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3BE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51F4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Y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e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B310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1.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5A3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8497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.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468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43BB4E9B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2B3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8866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N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o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5E3C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1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5.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11F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24D7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.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214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24E0E440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5CA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9CC1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rrent employment statu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7E6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99E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B34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60C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.000</w:t>
            </w:r>
          </w:p>
        </w:tc>
      </w:tr>
      <w:tr w:rsidR="00B57FDD" w14:paraId="7E9C87C3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2DEF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1CFD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Y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e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F6B8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1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4.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BE6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0274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.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0D3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1A8F27AA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380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406F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N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o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C9E0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7.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716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BD95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.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E17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7AC1D11C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564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0AD5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kern w:val="0"/>
                <w:szCs w:val="21"/>
                <w14:ligatures w14:val="none"/>
              </w:rPr>
              <w:t>Pre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eastAsia="Times-Roman" w:hAnsi="Times New Roman" w:cs="Times New Roman"/>
                <w:b/>
                <w:bCs/>
                <w:kern w:val="0"/>
                <w:szCs w:val="21"/>
                <w14:ligatures w14:val="none"/>
              </w:rPr>
              <w:t>pregnancy BMI (kg/m</w:t>
            </w:r>
            <w:r>
              <w:rPr>
                <w:rFonts w:ascii="Times New Roman" w:eastAsia="Times-Roman" w:hAnsi="Times New Roman" w:cs="Times New Roman"/>
                <w:b/>
                <w:bCs/>
                <w:kern w:val="0"/>
                <w:szCs w:val="21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-Roman" w:hAnsi="Times New Roman" w:cs="Times New Roman"/>
                <w:b/>
                <w:bCs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5ED5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1.80±3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BAF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684E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1.29±2.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3242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684</w:t>
            </w:r>
          </w:p>
        </w:tc>
      </w:tr>
      <w:tr w:rsidR="00B57FDD" w14:paraId="1B5DFF00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15C8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882C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szCs w:val="21"/>
                <w14:ligatures w14:val="none"/>
              </w:rPr>
              <w:t>Current BMI (kg/m</w:t>
            </w:r>
            <w:r>
              <w:rPr>
                <w:rFonts w:ascii="Times New Roman" w:eastAsia="Times-Roman" w:hAnsi="Times New Roman" w:cs="Times New Roman"/>
                <w:b/>
                <w:bCs/>
                <w:szCs w:val="21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-Roman" w:hAnsi="Times New Roman" w:cs="Times New Roman"/>
                <w:b/>
                <w:bCs/>
                <w:szCs w:val="21"/>
                <w14:ligatures w14:val="none"/>
              </w:rPr>
              <w:t>)</w:t>
            </w:r>
            <w:r>
              <w:rPr>
                <w:rFonts w:ascii="Times New Roman" w:eastAsia="Times-Roma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FD31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2.42±3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0848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96EF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2.12±2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3481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813</w:t>
            </w:r>
          </w:p>
        </w:tc>
      </w:tr>
      <w:tr w:rsidR="00B57FDD" w14:paraId="0CDFF081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571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56F4" w14:textId="77777777" w:rsidR="00B57FDD" w:rsidRDefault="00000000">
            <w:pPr>
              <w:widowControl/>
              <w:jc w:val="left"/>
              <w:rPr>
                <w:rFonts w:ascii="宋体" w:eastAsia="宋体" w:hAnsi="宋体" w:cs="Times New Roman" w:hint="eastAsia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sidence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D3C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CB5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C19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6531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637</w:t>
            </w:r>
          </w:p>
        </w:tc>
      </w:tr>
      <w:tr w:rsidR="00B57FDD" w14:paraId="539257A2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4754" w14:textId="77777777" w:rsidR="00B57FDD" w:rsidRDefault="00B57FDD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196A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  <w:t>Urban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BE50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2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5.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F5D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908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.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46D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667EF1A0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BE2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22B5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  <w:t>Rural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3E3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3.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84C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8462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.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53C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1EAF2F53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7C6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539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C611" w14:textId="77777777" w:rsidR="00B57FDD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Monthly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h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ousehol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i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ncome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Y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ua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6DC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C2B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A247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394</w:t>
            </w:r>
          </w:p>
        </w:tc>
      </w:tr>
      <w:tr w:rsidR="00B57FDD" w14:paraId="7E6BF310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391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6BE5" w14:textId="77777777" w:rsidR="00B57FDD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&lt;5000  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F4A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6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6B7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7252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.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63F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48B3D9FE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A21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9714" w14:textId="77777777" w:rsidR="00B57FDD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5000~8999 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D4D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6.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68F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A74B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.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C0B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2A8E3BE7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BC1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9261" w14:textId="77777777" w:rsidR="00B57FDD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Symbol" w:eastAsia="宋体" w:hAnsi="Symbol" w:cs="Times New Roman"/>
                <w:color w:val="000000"/>
                <w:szCs w:val="21"/>
                <w14:ligatures w14:val="none"/>
              </w:rPr>
              <w:t>³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9000 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7805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1.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170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599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.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BA9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701A9ADD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C8D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539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85BF" w14:textId="77777777" w:rsidR="00B57FDD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Both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s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pouses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i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ntended this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regnan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EAD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4CA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D49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.000</w:t>
            </w:r>
          </w:p>
        </w:tc>
      </w:tr>
      <w:tr w:rsidR="00B57FDD" w14:paraId="640800E8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13B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F7AB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Y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e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510F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0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4.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828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DD05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.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F07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0EC2A5E4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A6A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8E32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N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o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BDC0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6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415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D57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CE3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47890774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DF1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39B8" w14:textId="77777777" w:rsidR="00B57FDD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Mod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o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f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regnanc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2E0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52E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723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4D7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.000</w:t>
            </w:r>
          </w:p>
        </w:tc>
      </w:tr>
      <w:tr w:rsidR="00B57FDD" w14:paraId="208466F0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C79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5BD1" w14:textId="77777777" w:rsidR="00B57FDD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Natural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regnanc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663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5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5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77F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2D3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A0E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4BDF32DA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B99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A1E1" w14:textId="77777777" w:rsidR="00B57FDD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Assisted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regnanc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030B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0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695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8FE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E54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62D0B6E7" w14:textId="77777777">
        <w:trPr>
          <w:trHeight w:val="340"/>
          <w:jc w:val="center"/>
        </w:trPr>
        <w:tc>
          <w:tcPr>
            <w:tcW w:w="40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A42B" w14:textId="77777777" w:rsidR="00B57FDD" w:rsidRDefault="00000000">
            <w:pP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Expectant Father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F0B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A5C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416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D78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318320BC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99C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3E29" w14:textId="77777777" w:rsidR="00B57FDD" w:rsidRDefault="00000000">
            <w:pPr>
              <w:widowControl/>
              <w:jc w:val="left"/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Age (years)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B24B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9.15±3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A36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EDE0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7.46±2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9873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069</w:t>
            </w:r>
          </w:p>
        </w:tc>
      </w:tr>
      <w:tr w:rsidR="00B57FDD" w14:paraId="69FBB06D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A58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5F6C" w14:textId="77777777" w:rsidR="00B57FDD" w:rsidRDefault="00000000">
            <w:pPr>
              <w:widowControl/>
              <w:jc w:val="left"/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Nationalit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863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50A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4B5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6027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694</w:t>
            </w:r>
          </w:p>
        </w:tc>
      </w:tr>
      <w:tr w:rsidR="00B57FDD" w14:paraId="0692C482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33F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79ED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Han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41DB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2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1.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3058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8C3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.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EC0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051633B4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668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FE77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ation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  <w:t>inorit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08A1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6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C37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377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D9E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15DA9CC3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454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7F51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ducation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22D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5DF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268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A3D3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092</w:t>
            </w:r>
          </w:p>
        </w:tc>
      </w:tr>
      <w:tr w:rsidR="00B57FDD" w14:paraId="23EA20FD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A6C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F424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 xml:space="preserve">High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 xml:space="preserve">chool 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es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C671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4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D42F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081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5.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F4F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66877AC7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566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E570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 xml:space="preserve">Juni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ollege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FE1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4.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6A5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1EA3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.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324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5CE8243D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171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64F5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 xml:space="preserve">Undergraduate 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bove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ED3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2.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F5A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063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.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8A9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370FE7E7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206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42D7" w14:textId="77777777" w:rsidR="00B57FD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Current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E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mployment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S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atu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19E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BC8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878C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CD0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.000</w:t>
            </w:r>
          </w:p>
        </w:tc>
      </w:tr>
      <w:tr w:rsidR="00B57FDD" w14:paraId="3447B87F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58B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4F7A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Y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e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E3D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4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1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BE38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41A3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.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D52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01206FD3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A1B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2764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N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o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1F9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0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ABD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061F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75A8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798206D6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913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1710" w14:textId="77777777" w:rsidR="00B57FDD" w:rsidRDefault="00000000" w:rsidP="005C47B7">
            <w:pPr>
              <w:widowControl/>
              <w:jc w:val="left"/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urrent BMI (kg/m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) 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955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4.19±3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B38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E6C2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4.24±2.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7A78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957</w:t>
            </w:r>
          </w:p>
        </w:tc>
      </w:tr>
      <w:tr w:rsidR="00B57FDD" w14:paraId="255281C3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374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94D87AB" w14:textId="77777777" w:rsidR="00B57FDD" w:rsidRDefault="00000000">
            <w:pPr>
              <w:widowControl/>
              <w:jc w:val="left"/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Wives’ </w:t>
            </w:r>
            <w:bookmarkStart w:id="1" w:name="OLE_LINK192"/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urrent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e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mployment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s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atus</w:t>
            </w:r>
            <w:bookmarkEnd w:id="1"/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5A506F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CC9DB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9CA9AB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C9F4624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72</w:t>
            </w:r>
          </w:p>
        </w:tc>
      </w:tr>
      <w:tr w:rsidR="00B57FDD" w14:paraId="224FCE0D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CF88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8F5E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Y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e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DEBF6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13 (89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61730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E861473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3 (10.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8CB823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  <w14:ligatures w14:val="none"/>
              </w:rPr>
            </w:pPr>
          </w:p>
        </w:tc>
      </w:tr>
      <w:tr w:rsidR="00B57FDD" w14:paraId="5337A423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A08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A37A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N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o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FB54E4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34</w:t>
            </w: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100.0</w:t>
            </w: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F472F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5EA3F4C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 (0.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68B25D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  <w14:ligatures w14:val="none"/>
              </w:rPr>
            </w:pPr>
          </w:p>
        </w:tc>
      </w:tr>
      <w:tr w:rsidR="00B57FDD" w14:paraId="64333672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B67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042F" w14:textId="77777777" w:rsidR="00B57FDD" w:rsidRDefault="00000000">
            <w:pPr>
              <w:widowControl/>
              <w:jc w:val="left"/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sidence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77EF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E52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5D5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7C31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256</w:t>
            </w:r>
          </w:p>
        </w:tc>
      </w:tr>
      <w:tr w:rsidR="00B57FDD" w14:paraId="524EBEFB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9AA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5123" w14:textId="77777777" w:rsidR="00B57FDD" w:rsidRDefault="00000000">
            <w:pPr>
              <w:widowControl/>
              <w:ind w:firstLineChars="100" w:firstLine="210"/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  <w:t>Urban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7C57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2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3.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DA2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5ED1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.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3E9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1A040DB8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8FC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C086" w14:textId="77777777" w:rsidR="00B57FDD" w:rsidRDefault="00000000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14:ligatures w14:val="none"/>
              </w:rPr>
              <w:t>Rural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8D40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6.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AF6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284F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3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3E6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059C16BB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16B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961D" w14:textId="77777777" w:rsidR="00B57FDD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Monthly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h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ousehold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i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ncome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Y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uan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9C2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89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077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39C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307</w:t>
            </w:r>
          </w:p>
        </w:tc>
      </w:tr>
      <w:tr w:rsidR="00B57FDD" w14:paraId="497CB656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C77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2D25" w14:textId="77777777" w:rsidR="00B57FDD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&lt;5000  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97E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6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E40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538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.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8AE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13162245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CDF8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7CEF" w14:textId="77777777" w:rsidR="00B57FDD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5000~8999 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AE80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9.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178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644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0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76D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5EC85856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6B9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2E04" w14:textId="77777777" w:rsidR="00B57FDD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</w:pPr>
            <w:r>
              <w:rPr>
                <w:rFonts w:ascii="Symbol" w:eastAsia="宋体" w:hAnsi="Symbol" w:cs="Times New Roman"/>
                <w:color w:val="000000"/>
                <w:szCs w:val="21"/>
                <w14:ligatures w14:val="none"/>
              </w:rPr>
              <w:t>³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9000 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FEBB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3.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3D6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65DE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.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AEE4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77DA2FA1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D0A8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88B5" w14:textId="77777777" w:rsidR="00B57FDD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Both spouses intended this pregnancy</w:t>
            </w:r>
          </w:p>
        </w:tc>
        <w:tc>
          <w:tcPr>
            <w:tcW w:w="412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732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77A2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229</w:t>
            </w:r>
          </w:p>
        </w:tc>
      </w:tr>
      <w:tr w:rsidR="00B57FDD" w14:paraId="6B70A8F3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330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0049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Y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e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D693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0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3.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880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C74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.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207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4A47F045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75E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E47C" w14:textId="77777777" w:rsidR="00B57FDD" w:rsidRDefault="0000000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  <w14:ligatures w14:val="none"/>
              </w:rPr>
              <w:t>N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o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254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8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633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454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2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21F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3BE3EEFD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591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bookmarkStart w:id="2" w:name="_Hlk201218322"/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8367" w14:textId="77777777" w:rsidR="00B57FDD" w:rsidRDefault="00000000">
            <w:pPr>
              <w:jc w:val="left"/>
              <w:rPr>
                <w:rFonts w:ascii="Times New Roman" w:eastAsia="Times-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szCs w:val="21"/>
                <w:lang w:bidi="ar"/>
                <w14:ligatures w14:val="none"/>
              </w:rPr>
              <w:t>Wives’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bidi="ar"/>
                <w14:ligatures w14:val="none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szCs w:val="21"/>
                <w:lang w:bidi="ar"/>
                <w14:ligatures w14:val="none"/>
              </w:rPr>
              <w:t>g</w:t>
            </w:r>
            <w:r>
              <w:rPr>
                <w:rFonts w:ascii="Times New Roman" w:eastAsia="Times-Roman" w:hAnsi="Times New Roman" w:cs="Times New Roman"/>
                <w:b/>
                <w:bCs/>
                <w:szCs w:val="21"/>
                <w:lang w:bidi="ar"/>
                <w14:ligatures w14:val="none"/>
              </w:rPr>
              <w:t xml:space="preserve">estational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bidi="ar"/>
                <w14:ligatures w14:val="none"/>
              </w:rPr>
              <w:t>a</w:t>
            </w:r>
            <w:r>
              <w:rPr>
                <w:rFonts w:ascii="Times New Roman" w:eastAsia="Times-Roman" w:hAnsi="Times New Roman" w:cs="Times New Roman"/>
                <w:b/>
                <w:bCs/>
                <w:szCs w:val="21"/>
                <w:lang w:bidi="ar"/>
                <w14:ligatures w14:val="none"/>
              </w:rPr>
              <w:t>ge (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bidi="ar"/>
                <w14:ligatures w14:val="none"/>
              </w:rPr>
              <w:t>W</w:t>
            </w:r>
            <w:r>
              <w:rPr>
                <w:rFonts w:ascii="Times New Roman" w:eastAsia="Times-Roman" w:hAnsi="Times New Roman" w:cs="Times New Roman"/>
                <w:b/>
                <w:bCs/>
                <w:szCs w:val="21"/>
                <w:lang w:bidi="ar"/>
                <w14:ligatures w14:val="none"/>
              </w:rPr>
              <w:t>eeks)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E66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  <w14:ligatures w14:val="none"/>
              </w:rPr>
              <w:t>14.11</w:t>
            </w:r>
            <w:r>
              <w:rPr>
                <w:rFonts w:ascii="Times New Roman" w:eastAsia="Times New Roman" w:hAnsi="Times New Roman" w:cs="Times New Roman"/>
                <w:szCs w:val="21"/>
                <w:lang w:bidi="ar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  <w14:ligatures w14:val="none"/>
              </w:rPr>
              <w:t>2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CB0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45B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bidi="ar"/>
                <w14:ligatures w14:val="none"/>
              </w:rPr>
              <w:t>14.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  <w14:ligatures w14:val="none"/>
              </w:rPr>
              <w:t>08</w:t>
            </w:r>
            <w:r>
              <w:rPr>
                <w:rFonts w:ascii="Times New Roman" w:eastAsia="Times New Roman" w:hAnsi="Times New Roman" w:cs="Times New Roman"/>
                <w:szCs w:val="21"/>
                <w:lang w:bidi="ar"/>
                <w14:ligatures w14:val="none"/>
              </w:rPr>
              <w:t>±2.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  <w14:ligatures w14:val="none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DD85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  <w14:ligatures w14:val="none"/>
              </w:rPr>
              <w:t>0.966</w:t>
            </w:r>
          </w:p>
        </w:tc>
      </w:tr>
      <w:bookmarkEnd w:id="2"/>
      <w:tr w:rsidR="00B57FDD" w14:paraId="6D0AA87E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382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EF23" w14:textId="77777777" w:rsidR="00B57FDD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Mod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o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f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regnanc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F4E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C81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09B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EEDE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.000</w:t>
            </w:r>
          </w:p>
        </w:tc>
      </w:tr>
      <w:tr w:rsidR="00B57FDD" w14:paraId="2982A917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CE8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DCE8" w14:textId="77777777" w:rsidR="00B57FDD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Natural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regnanc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500C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4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91.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DD2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5C90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8.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E50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6D0F5165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9AA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63C2" w14:textId="77777777" w:rsidR="00B57FDD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Assisted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regnanc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160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0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748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DC87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ED6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4169EF67" w14:textId="77777777">
        <w:trPr>
          <w:trHeight w:val="340"/>
          <w:jc w:val="center"/>
        </w:trPr>
        <w:tc>
          <w:tcPr>
            <w:tcW w:w="40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8CBE" w14:textId="77777777" w:rsidR="00B57FDD" w:rsidRDefault="00000000">
            <w:pPr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Primary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O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utcom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I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ndicator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5B5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1937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1465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301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46BD4489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09AD" w14:textId="77777777" w:rsidR="00B57FDD" w:rsidRDefault="00B57FDD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01BA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M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d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epression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E1D0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9.56±5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A69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4B11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1.50±3.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C54F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297</w:t>
            </w:r>
          </w:p>
        </w:tc>
      </w:tr>
      <w:tr w:rsidR="00B57FDD" w14:paraId="2828E865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17A1" w14:textId="77777777" w:rsidR="00B57FDD" w:rsidRDefault="00B57FDD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6FD9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P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d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epression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DB69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6.63±5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FD1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6E05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.38±3.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950E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385</w:t>
            </w:r>
          </w:p>
        </w:tc>
      </w:tr>
      <w:tr w:rsidR="00B57FDD" w14:paraId="66ADCEBA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27E8" w14:textId="77777777" w:rsidR="00B57FDD" w:rsidRDefault="00B57FDD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D87A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M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a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nxiet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C16C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5.44±3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24E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7AA5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.37±2.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DA8B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960</w:t>
            </w:r>
          </w:p>
        </w:tc>
      </w:tr>
      <w:tr w:rsidR="00B57FDD" w14:paraId="780A61AE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934E" w14:textId="77777777" w:rsidR="00B57FDD" w:rsidRDefault="00B57FDD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FA18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P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a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nxiety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2DA2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3.25±3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5B3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619B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.15±2.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6C5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324</w:t>
            </w:r>
          </w:p>
        </w:tc>
      </w:tr>
      <w:tr w:rsidR="00B57FDD" w14:paraId="10669599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37C3" w14:textId="77777777" w:rsidR="00B57FDD" w:rsidRDefault="00B57FDD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0EE2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M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erceived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s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tres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9BD0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14.90±5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5EB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733E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4.50±1.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F1A8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582</w:t>
            </w:r>
          </w:p>
        </w:tc>
      </w:tr>
      <w:tr w:rsidR="00B57FDD" w14:paraId="1B717CB7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C0B5" w14:textId="77777777" w:rsidR="00B57FDD" w:rsidRDefault="00B57FDD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CD74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P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erceived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s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tres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8B9E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13.21±5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1A3F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A175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13.15±5.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AC51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972</w:t>
            </w:r>
          </w:p>
        </w:tc>
      </w:tr>
      <w:tr w:rsidR="00B57FDD" w14:paraId="33BE437E" w14:textId="77777777">
        <w:trPr>
          <w:trHeight w:val="340"/>
          <w:jc w:val="center"/>
        </w:trPr>
        <w:tc>
          <w:tcPr>
            <w:tcW w:w="40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486D" w14:textId="77777777" w:rsidR="00B57FDD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Secondary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O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utcom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I</w:t>
            </w:r>
            <w:r>
              <w:rPr>
                <w:rFonts w:ascii="Times New Roman" w:eastAsia="Times-Roman" w:hAnsi="Times New Roman" w:cs="Times New Roman"/>
                <w:b/>
                <w:bCs/>
                <w:color w:val="000000"/>
                <w:szCs w:val="21"/>
                <w14:ligatures w14:val="none"/>
              </w:rPr>
              <w:t>ndicator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7688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1FD6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4C2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48DF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479FEDA0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004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A264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M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s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leep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roblem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BBEE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5.57±3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7EF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8E8B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.75±2.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5425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497</w:t>
            </w:r>
          </w:p>
        </w:tc>
      </w:tr>
      <w:tr w:rsidR="00B57FDD" w14:paraId="4098B5DA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F95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C11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P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s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leep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roblem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35C5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3.88±3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85E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F53C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3.46±2.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D93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644</w:t>
            </w:r>
          </w:p>
        </w:tc>
      </w:tr>
      <w:tr w:rsidR="00B57FDD" w14:paraId="40C4B952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4AF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5068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M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f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atigue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7BB9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6.56±3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4F2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A16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.00±2.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A72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166</w:t>
            </w:r>
          </w:p>
        </w:tc>
      </w:tr>
      <w:tr w:rsidR="00B57FDD" w14:paraId="512F9DD5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4811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A6BE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P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f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atigue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9673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4.24±2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81EF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8498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4.62±2.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7BBB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656</w:t>
            </w:r>
          </w:p>
        </w:tc>
      </w:tr>
      <w:tr w:rsidR="00B57FDD" w14:paraId="55A1B8A0" w14:textId="77777777">
        <w:trPr>
          <w:gridBefore w:val="1"/>
          <w:wBefore w:w="567" w:type="dxa"/>
          <w:trHeight w:val="340"/>
          <w:jc w:val="center"/>
        </w:trPr>
        <w:tc>
          <w:tcPr>
            <w:tcW w:w="405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D99C" w14:textId="77777777" w:rsidR="00B57FDD" w:rsidRDefault="00000000">
            <w:pPr>
              <w:ind w:right="210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M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erceived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artner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r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esponsivenes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F85C" w14:textId="77777777" w:rsidR="00B57FDD" w:rsidRDefault="00000000">
            <w:pP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5.17±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AE3A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A185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.52±1.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1282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413</w:t>
            </w:r>
          </w:p>
        </w:tc>
      </w:tr>
      <w:tr w:rsidR="00B57FDD" w14:paraId="591F91AB" w14:textId="77777777">
        <w:trPr>
          <w:gridBefore w:val="1"/>
          <w:wBefore w:w="567" w:type="dxa"/>
          <w:trHeight w:val="340"/>
          <w:jc w:val="center"/>
        </w:trPr>
        <w:tc>
          <w:tcPr>
            <w:tcW w:w="405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C331" w14:textId="77777777" w:rsidR="00B57FDD" w:rsidRDefault="00000000">
            <w:pPr>
              <w:ind w:right="315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Paternal perceived partner responsivenes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0C4F" w14:textId="77777777" w:rsidR="00B57FDD" w:rsidRDefault="00000000">
            <w:pP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5.39±1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26E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AE48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.60±0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E0B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489</w:t>
            </w:r>
          </w:p>
        </w:tc>
      </w:tr>
      <w:tr w:rsidR="00B57FDD" w14:paraId="611BCF99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3340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E7D5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M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a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ntenat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a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ttachment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9817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69.43±8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8FA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100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75.88±3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8B68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028</w:t>
            </w:r>
          </w:p>
        </w:tc>
      </w:tr>
      <w:tr w:rsidR="00B57FDD" w14:paraId="4AA94089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10FB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0BFC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Patern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a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ntenatal </w:t>
            </w:r>
            <w:r>
              <w:rPr>
                <w:rFonts w:ascii="Times New Roman" w:eastAsia="Times-Roman" w:hAnsi="Times New Roman" w:cs="Times New Roman" w:hint="eastAsia"/>
                <w:color w:val="000000"/>
                <w:szCs w:val="21"/>
                <w14:ligatures w14:val="none"/>
              </w:rPr>
              <w:t>a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ttachment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68C3" w14:textId="77777777" w:rsidR="00B57FDD" w:rsidRDefault="00000000">
            <w:pPr>
              <w:ind w:firstLineChars="100" w:firstLine="210"/>
              <w:jc w:val="center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>59.32±6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E3B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B93A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56.23±9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D1BE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254</w:t>
            </w:r>
          </w:p>
        </w:tc>
      </w:tr>
      <w:tr w:rsidR="00B57FDD" w14:paraId="17C99638" w14:textId="77777777">
        <w:trPr>
          <w:trHeight w:val="340"/>
          <w:jc w:val="center"/>
        </w:trPr>
        <w:tc>
          <w:tcPr>
            <w:tcW w:w="40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B1CB" w14:textId="77777777" w:rsidR="00B57FDD" w:rsidRDefault="00000000">
            <w:pPr>
              <w:jc w:val="left"/>
              <w:rPr>
                <w:rFonts w:ascii="宋体" w:eastAsia="宋体" w:hAnsi="宋体" w:cs="Times New Roman" w:hint="eastAsia"/>
                <w:strike/>
                <w:szCs w:val="21"/>
                <w14:ligatures w14:val="none"/>
              </w:rPr>
            </w:pPr>
            <w:r>
              <w:rPr>
                <w:rFonts w:ascii="Times New Roman" w:eastAsia="Times-Roman" w:hAnsi="Times New Roman" w:cs="Times New Roman" w:hint="eastAsia"/>
                <w:b/>
                <w:bCs/>
                <w:szCs w:val="21"/>
                <w:lang w:bidi="ar"/>
                <w14:ligatures w14:val="none"/>
              </w:rPr>
              <w:t>O</w:t>
            </w:r>
            <w:r>
              <w:rPr>
                <w:rFonts w:ascii="Times New Roman" w:eastAsia="Times-Roman" w:hAnsi="Times New Roman" w:cs="Times New Roman"/>
                <w:b/>
                <w:bCs/>
                <w:szCs w:val="21"/>
                <w:lang w:bidi="ar"/>
                <w14:ligatures w14:val="none"/>
              </w:rPr>
              <w:t xml:space="preserve">perational </w:t>
            </w:r>
            <w:r>
              <w:rPr>
                <w:rFonts w:ascii="Times New Roman" w:eastAsia="Times-Roman" w:hAnsi="Times New Roman" w:cs="Times New Roman" w:hint="eastAsia"/>
                <w:b/>
                <w:bCs/>
                <w:szCs w:val="21"/>
                <w:lang w:bidi="ar"/>
                <w14:ligatures w14:val="none"/>
              </w:rPr>
              <w:t>V</w:t>
            </w:r>
            <w:r>
              <w:rPr>
                <w:rFonts w:ascii="Times New Roman" w:eastAsia="Times-Roman" w:hAnsi="Times New Roman" w:cs="Times New Roman"/>
                <w:b/>
                <w:bCs/>
                <w:szCs w:val="21"/>
                <w:lang w:bidi="ar"/>
                <w14:ligatures w14:val="none"/>
              </w:rPr>
              <w:t>ariable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936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F4B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EF73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BAC2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B57FDD" w14:paraId="63EC0007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B1D8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7A99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M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aternal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indfulnes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EBD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 62.20±7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6489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D826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8.38±11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17B9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029</w:t>
            </w:r>
          </w:p>
        </w:tc>
      </w:tr>
      <w:tr w:rsidR="00B57FDD" w14:paraId="32135D4E" w14:textId="77777777">
        <w:trPr>
          <w:trHeight w:val="340"/>
          <w:jc w:val="center"/>
        </w:trPr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9F4FE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8960E" w14:textId="77777777" w:rsidR="00B57FDD" w:rsidRDefault="00000000">
            <w:pPr>
              <w:ind w:firstLineChars="100" w:firstLine="210"/>
              <w:jc w:val="left"/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Times-Roman" w:hAnsi="Times New Roman" w:cs="Times New Roman"/>
                <w:color w:val="000000"/>
                <w:szCs w:val="21"/>
                <w14:ligatures w14:val="none"/>
              </w:rPr>
              <w:t xml:space="preserve">aternal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indfulness</w:t>
            </w:r>
          </w:p>
        </w:tc>
        <w:tc>
          <w:tcPr>
            <w:tcW w:w="19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17292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 62.07±9.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542ED" w14:textId="77777777" w:rsidR="00B57FDD" w:rsidRDefault="00B57F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5498D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63.77±11.5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37CB1" w14:textId="77777777" w:rsidR="00B57FD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0.526</w:t>
            </w:r>
          </w:p>
        </w:tc>
      </w:tr>
    </w:tbl>
    <w:p w14:paraId="2BEF4C5C" w14:textId="77777777" w:rsidR="00B57FDD" w:rsidRDefault="00000000">
      <w:pPr>
        <w:rPr>
          <w:rFonts w:ascii="Calibri" w:eastAsia="宋体" w:hAnsi="Calibri" w:cs="Times New Roman"/>
          <w:szCs w:val="21"/>
          <w14:ligatures w14:val="none"/>
        </w:rPr>
      </w:pPr>
      <w:r>
        <w:rPr>
          <w:rFonts w:ascii="Calibri" w:eastAsia="宋体" w:hAnsi="Calibri" w:cs="Times New Roman"/>
          <w:szCs w:val="21"/>
          <w14:ligatures w14:val="none"/>
        </w:rPr>
        <w:t xml:space="preserve"> </w:t>
      </w:r>
    </w:p>
    <w:p w14:paraId="0FC17069" w14:textId="77777777" w:rsidR="00B57FDD" w:rsidRDefault="00B57FDD">
      <w:pPr>
        <w:rPr>
          <w:rFonts w:hint="eastAsia"/>
        </w:rPr>
      </w:pPr>
    </w:p>
    <w:sectPr w:rsidR="00B57F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CF705" w14:textId="77777777" w:rsidR="00C17D0A" w:rsidRDefault="00C17D0A" w:rsidP="005C47B7">
      <w:pPr>
        <w:rPr>
          <w:rFonts w:hint="eastAsia"/>
        </w:rPr>
      </w:pPr>
      <w:r>
        <w:separator/>
      </w:r>
    </w:p>
  </w:endnote>
  <w:endnote w:type="continuationSeparator" w:id="0">
    <w:p w14:paraId="2A159342" w14:textId="77777777" w:rsidR="00C17D0A" w:rsidRDefault="00C17D0A" w:rsidP="005C47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C04EB" w14:textId="77777777" w:rsidR="00C17D0A" w:rsidRDefault="00C17D0A" w:rsidP="005C47B7">
      <w:pPr>
        <w:rPr>
          <w:rFonts w:hint="eastAsia"/>
        </w:rPr>
      </w:pPr>
      <w:r>
        <w:separator/>
      </w:r>
    </w:p>
  </w:footnote>
  <w:footnote w:type="continuationSeparator" w:id="0">
    <w:p w14:paraId="4E2F1809" w14:textId="77777777" w:rsidR="00C17D0A" w:rsidRDefault="00C17D0A" w:rsidP="005C47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C24"/>
    <w:rsid w:val="0001515E"/>
    <w:rsid w:val="00026C24"/>
    <w:rsid w:val="0002792F"/>
    <w:rsid w:val="000308BA"/>
    <w:rsid w:val="0003189D"/>
    <w:rsid w:val="0004269B"/>
    <w:rsid w:val="000561EB"/>
    <w:rsid w:val="000659BE"/>
    <w:rsid w:val="00070337"/>
    <w:rsid w:val="000738D7"/>
    <w:rsid w:val="00085510"/>
    <w:rsid w:val="00092361"/>
    <w:rsid w:val="000A107D"/>
    <w:rsid w:val="000A1A17"/>
    <w:rsid w:val="000A69A3"/>
    <w:rsid w:val="000D19E6"/>
    <w:rsid w:val="000D6769"/>
    <w:rsid w:val="000E0C01"/>
    <w:rsid w:val="000E18EC"/>
    <w:rsid w:val="000F0DCD"/>
    <w:rsid w:val="001201C0"/>
    <w:rsid w:val="00127CF2"/>
    <w:rsid w:val="0013475A"/>
    <w:rsid w:val="001403CC"/>
    <w:rsid w:val="0015099B"/>
    <w:rsid w:val="001521E4"/>
    <w:rsid w:val="00163796"/>
    <w:rsid w:val="0019242D"/>
    <w:rsid w:val="00193E5D"/>
    <w:rsid w:val="001D34A2"/>
    <w:rsid w:val="001D47EA"/>
    <w:rsid w:val="001E2783"/>
    <w:rsid w:val="001E509C"/>
    <w:rsid w:val="001E7C50"/>
    <w:rsid w:val="002025A8"/>
    <w:rsid w:val="00202F1B"/>
    <w:rsid w:val="002045E9"/>
    <w:rsid w:val="00220A5B"/>
    <w:rsid w:val="00231F4F"/>
    <w:rsid w:val="00236B90"/>
    <w:rsid w:val="00263A36"/>
    <w:rsid w:val="00274596"/>
    <w:rsid w:val="002775C4"/>
    <w:rsid w:val="00286DD0"/>
    <w:rsid w:val="00292E35"/>
    <w:rsid w:val="002952A0"/>
    <w:rsid w:val="002B13BD"/>
    <w:rsid w:val="002C5A26"/>
    <w:rsid w:val="002E4A62"/>
    <w:rsid w:val="002E5843"/>
    <w:rsid w:val="002F0B25"/>
    <w:rsid w:val="002F180B"/>
    <w:rsid w:val="002F6499"/>
    <w:rsid w:val="00306BD2"/>
    <w:rsid w:val="0031398D"/>
    <w:rsid w:val="00314260"/>
    <w:rsid w:val="00322157"/>
    <w:rsid w:val="00325DDA"/>
    <w:rsid w:val="00332A66"/>
    <w:rsid w:val="00354838"/>
    <w:rsid w:val="003579A3"/>
    <w:rsid w:val="00363A9A"/>
    <w:rsid w:val="00365CFB"/>
    <w:rsid w:val="00366A26"/>
    <w:rsid w:val="003740CA"/>
    <w:rsid w:val="0038589E"/>
    <w:rsid w:val="003860E9"/>
    <w:rsid w:val="003B5E4E"/>
    <w:rsid w:val="003F3346"/>
    <w:rsid w:val="003F35F8"/>
    <w:rsid w:val="00420359"/>
    <w:rsid w:val="00433002"/>
    <w:rsid w:val="00435F0C"/>
    <w:rsid w:val="00442976"/>
    <w:rsid w:val="00455ECA"/>
    <w:rsid w:val="0046179B"/>
    <w:rsid w:val="0046607D"/>
    <w:rsid w:val="00466C77"/>
    <w:rsid w:val="004679A7"/>
    <w:rsid w:val="004741F5"/>
    <w:rsid w:val="00475017"/>
    <w:rsid w:val="00497348"/>
    <w:rsid w:val="004973D3"/>
    <w:rsid w:val="004C4BB7"/>
    <w:rsid w:val="004C5CCC"/>
    <w:rsid w:val="004C5DAC"/>
    <w:rsid w:val="004C6FC7"/>
    <w:rsid w:val="004D311B"/>
    <w:rsid w:val="004D7F85"/>
    <w:rsid w:val="004E1F7B"/>
    <w:rsid w:val="004F3D32"/>
    <w:rsid w:val="004F5D14"/>
    <w:rsid w:val="00515476"/>
    <w:rsid w:val="0054193D"/>
    <w:rsid w:val="00554CAA"/>
    <w:rsid w:val="005734BB"/>
    <w:rsid w:val="00577782"/>
    <w:rsid w:val="005924B8"/>
    <w:rsid w:val="005A038E"/>
    <w:rsid w:val="005A1785"/>
    <w:rsid w:val="005A1922"/>
    <w:rsid w:val="005A1E97"/>
    <w:rsid w:val="005B638E"/>
    <w:rsid w:val="005C47B7"/>
    <w:rsid w:val="005C6686"/>
    <w:rsid w:val="005D707C"/>
    <w:rsid w:val="005E7D02"/>
    <w:rsid w:val="00605B9E"/>
    <w:rsid w:val="00614899"/>
    <w:rsid w:val="00627E85"/>
    <w:rsid w:val="00654D4A"/>
    <w:rsid w:val="0066505D"/>
    <w:rsid w:val="00691B46"/>
    <w:rsid w:val="0069751E"/>
    <w:rsid w:val="006A4913"/>
    <w:rsid w:val="006A658A"/>
    <w:rsid w:val="006B0169"/>
    <w:rsid w:val="006B0CD6"/>
    <w:rsid w:val="006B405D"/>
    <w:rsid w:val="006C2DF1"/>
    <w:rsid w:val="007208F3"/>
    <w:rsid w:val="00740F33"/>
    <w:rsid w:val="0075429A"/>
    <w:rsid w:val="0076065D"/>
    <w:rsid w:val="00771DB3"/>
    <w:rsid w:val="007B3877"/>
    <w:rsid w:val="007D0324"/>
    <w:rsid w:val="007D670A"/>
    <w:rsid w:val="007F176E"/>
    <w:rsid w:val="007F75EE"/>
    <w:rsid w:val="00800C9F"/>
    <w:rsid w:val="00800D07"/>
    <w:rsid w:val="0080410E"/>
    <w:rsid w:val="0080480F"/>
    <w:rsid w:val="00804CC0"/>
    <w:rsid w:val="00807666"/>
    <w:rsid w:val="0085513A"/>
    <w:rsid w:val="00862D35"/>
    <w:rsid w:val="00864477"/>
    <w:rsid w:val="00873BC0"/>
    <w:rsid w:val="00886AE7"/>
    <w:rsid w:val="008A3F96"/>
    <w:rsid w:val="008B0BEE"/>
    <w:rsid w:val="008B2D0A"/>
    <w:rsid w:val="008B4BB0"/>
    <w:rsid w:val="008F1713"/>
    <w:rsid w:val="009076AC"/>
    <w:rsid w:val="00921075"/>
    <w:rsid w:val="0095002A"/>
    <w:rsid w:val="0096411A"/>
    <w:rsid w:val="00966B1E"/>
    <w:rsid w:val="00972519"/>
    <w:rsid w:val="00983ABE"/>
    <w:rsid w:val="00991512"/>
    <w:rsid w:val="00993AF4"/>
    <w:rsid w:val="00997142"/>
    <w:rsid w:val="009B4FF3"/>
    <w:rsid w:val="009E2669"/>
    <w:rsid w:val="009E7E11"/>
    <w:rsid w:val="009F07CD"/>
    <w:rsid w:val="009F26CF"/>
    <w:rsid w:val="009F4F22"/>
    <w:rsid w:val="009F6439"/>
    <w:rsid w:val="00A01A11"/>
    <w:rsid w:val="00A22DB8"/>
    <w:rsid w:val="00A23964"/>
    <w:rsid w:val="00A46B30"/>
    <w:rsid w:val="00A53C99"/>
    <w:rsid w:val="00A8091B"/>
    <w:rsid w:val="00A80A7E"/>
    <w:rsid w:val="00AB0EEB"/>
    <w:rsid w:val="00AB16EC"/>
    <w:rsid w:val="00AF18BC"/>
    <w:rsid w:val="00B01F77"/>
    <w:rsid w:val="00B07250"/>
    <w:rsid w:val="00B12776"/>
    <w:rsid w:val="00B57FDD"/>
    <w:rsid w:val="00B67A11"/>
    <w:rsid w:val="00B73511"/>
    <w:rsid w:val="00B765CD"/>
    <w:rsid w:val="00B837F1"/>
    <w:rsid w:val="00B8560E"/>
    <w:rsid w:val="00B8645D"/>
    <w:rsid w:val="00B92C78"/>
    <w:rsid w:val="00BA69B6"/>
    <w:rsid w:val="00BD3F46"/>
    <w:rsid w:val="00BD4B8E"/>
    <w:rsid w:val="00BE4595"/>
    <w:rsid w:val="00BE6FDE"/>
    <w:rsid w:val="00BE7AF2"/>
    <w:rsid w:val="00C02575"/>
    <w:rsid w:val="00C17D0A"/>
    <w:rsid w:val="00C22737"/>
    <w:rsid w:val="00C30A3A"/>
    <w:rsid w:val="00C333CE"/>
    <w:rsid w:val="00C4384B"/>
    <w:rsid w:val="00C45412"/>
    <w:rsid w:val="00C5125E"/>
    <w:rsid w:val="00C55AE4"/>
    <w:rsid w:val="00C56FC7"/>
    <w:rsid w:val="00C65713"/>
    <w:rsid w:val="00C65A4A"/>
    <w:rsid w:val="00C921CD"/>
    <w:rsid w:val="00C967CC"/>
    <w:rsid w:val="00CC4E71"/>
    <w:rsid w:val="00CD6CBE"/>
    <w:rsid w:val="00CE0F6B"/>
    <w:rsid w:val="00CE41F5"/>
    <w:rsid w:val="00CE4B60"/>
    <w:rsid w:val="00CE5BEB"/>
    <w:rsid w:val="00CF1E37"/>
    <w:rsid w:val="00CF222A"/>
    <w:rsid w:val="00D05019"/>
    <w:rsid w:val="00D06519"/>
    <w:rsid w:val="00D06C4F"/>
    <w:rsid w:val="00D13506"/>
    <w:rsid w:val="00D14BE5"/>
    <w:rsid w:val="00D37212"/>
    <w:rsid w:val="00D43611"/>
    <w:rsid w:val="00D64541"/>
    <w:rsid w:val="00D677A5"/>
    <w:rsid w:val="00D70639"/>
    <w:rsid w:val="00D8034F"/>
    <w:rsid w:val="00D80A82"/>
    <w:rsid w:val="00DA2695"/>
    <w:rsid w:val="00DB3240"/>
    <w:rsid w:val="00DC7197"/>
    <w:rsid w:val="00DC7FA1"/>
    <w:rsid w:val="00DE11C7"/>
    <w:rsid w:val="00DF72A9"/>
    <w:rsid w:val="00E01E4D"/>
    <w:rsid w:val="00E169C0"/>
    <w:rsid w:val="00E24AF6"/>
    <w:rsid w:val="00E33396"/>
    <w:rsid w:val="00E33F61"/>
    <w:rsid w:val="00E41908"/>
    <w:rsid w:val="00E53FEA"/>
    <w:rsid w:val="00E61884"/>
    <w:rsid w:val="00E75483"/>
    <w:rsid w:val="00E77DFC"/>
    <w:rsid w:val="00E90D56"/>
    <w:rsid w:val="00EA1B8A"/>
    <w:rsid w:val="00EA3FC0"/>
    <w:rsid w:val="00EB7EEA"/>
    <w:rsid w:val="00EF34FF"/>
    <w:rsid w:val="00F06693"/>
    <w:rsid w:val="00F07DD5"/>
    <w:rsid w:val="00F157E7"/>
    <w:rsid w:val="00F32CB5"/>
    <w:rsid w:val="00F51ECD"/>
    <w:rsid w:val="00F756B5"/>
    <w:rsid w:val="00F7617D"/>
    <w:rsid w:val="00F85657"/>
    <w:rsid w:val="00F8570B"/>
    <w:rsid w:val="00F91147"/>
    <w:rsid w:val="00F93706"/>
    <w:rsid w:val="00FA1869"/>
    <w:rsid w:val="00FA4D4F"/>
    <w:rsid w:val="00FD5C23"/>
    <w:rsid w:val="00FE139A"/>
    <w:rsid w:val="00FE7C66"/>
    <w:rsid w:val="00FF19E9"/>
    <w:rsid w:val="00FF40B3"/>
    <w:rsid w:val="00FF6F16"/>
    <w:rsid w:val="0EA1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DA4C65"/>
  <w15:docId w15:val="{67229698-ECEC-4C23-915A-2A5C183A9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35</Words>
  <Characters>3087</Characters>
  <Application>Microsoft Office Word</Application>
  <DocSecurity>0</DocSecurity>
  <Lines>617</Lines>
  <Paragraphs>329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云霞 田</dc:creator>
  <cp:lastModifiedBy>云霞 田</cp:lastModifiedBy>
  <cp:revision>10</cp:revision>
  <dcterms:created xsi:type="dcterms:W3CDTF">2025-07-14T12:21:00Z</dcterms:created>
  <dcterms:modified xsi:type="dcterms:W3CDTF">2025-09-29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ODg0Mzk1NT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092A129D475C40C297A3540B1091C341_12</vt:lpwstr>
  </property>
</Properties>
</file>